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>s</w:t>
      </w:r>
    </w:p>
    <w:p w14:paraId="29026311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0567D9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he primer sequences used are listed.</w:t>
      </w:r>
    </w:p>
    <w:p w14:paraId="4AD0E7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quence (5’ to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3’): </w:t>
      </w:r>
    </w:p>
    <w:p w14:paraId="348125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LL-F: CGAAGGGGAGAGGATGGTAGT</w:t>
      </w:r>
    </w:p>
    <w:p w14:paraId="1E7182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LL-R: GGAAGCCCAGGGTAGTCTTT</w:t>
      </w:r>
    </w:p>
    <w:p w14:paraId="4B57FCA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Y</w:t>
      </w:r>
      <w:r>
        <w:rPr>
          <w:rFonts w:ascii="Times New Roman" w:hAnsi="Times New Roman" w:cs="Times New Roman"/>
          <w:sz w:val="24"/>
          <w:szCs w:val="24"/>
        </w:rPr>
        <w:t>-F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CATCTCTCGGACCACGGA</w:t>
      </w:r>
    </w:p>
    <w:p w14:paraId="09838F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Y</w:t>
      </w:r>
      <w:r>
        <w:rPr>
          <w:rFonts w:ascii="Times New Roman" w:hAnsi="Times New Roman" w:cs="Times New Roman"/>
          <w:sz w:val="24"/>
          <w:szCs w:val="24"/>
        </w:rPr>
        <w:t>-R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CAGACGATGGGCTTAGT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2C6606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GO2</w:t>
      </w:r>
      <w:r>
        <w:rPr>
          <w:rFonts w:ascii="Times New Roman" w:hAnsi="Times New Roman" w:cs="Times New Roman"/>
          <w:sz w:val="24"/>
          <w:szCs w:val="24"/>
        </w:rPr>
        <w:t>-F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AGACCCGACTTTGGGAC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52BD2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GO2</w:t>
      </w:r>
      <w:r>
        <w:rPr>
          <w:rFonts w:ascii="Times New Roman" w:hAnsi="Times New Roman" w:cs="Times New Roman"/>
          <w:sz w:val="24"/>
          <w:szCs w:val="24"/>
        </w:rPr>
        <w:t>-R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GGCACTTCTCTGGCTTG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2FA49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LM3</w:t>
      </w:r>
      <w:r>
        <w:rPr>
          <w:rFonts w:ascii="Times New Roman" w:hAnsi="Times New Roman" w:cs="Times New Roman"/>
          <w:sz w:val="24"/>
          <w:szCs w:val="24"/>
        </w:rPr>
        <w:t>-F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GCACTATCACCACCAAG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C9EE66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LM3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AAGTCAATGGTCCCGTTCCC</w:t>
      </w:r>
    </w:p>
    <w:p w14:paraId="3DCBAC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FIP1</w:t>
      </w:r>
      <w:r>
        <w:rPr>
          <w:rFonts w:ascii="Times New Roman" w:hAnsi="Times New Roman" w:cs="Times New Roman"/>
          <w:sz w:val="24"/>
          <w:szCs w:val="24"/>
        </w:rPr>
        <w:t>-F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AAGAATCAGGGAGCCAC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9539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FIP1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TCTATTGATCTGCCGAGGAGC</w:t>
      </w:r>
    </w:p>
    <w:p w14:paraId="7CD58DAE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IF4E3</w:t>
      </w:r>
      <w:r>
        <w:rPr>
          <w:rFonts w:ascii="Times New Roman" w:hAnsi="Times New Roman" w:cs="Times New Roman"/>
          <w:sz w:val="24"/>
          <w:szCs w:val="24"/>
        </w:rPr>
        <w:t>-F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TGTTAGCAACCATCGGG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A953FC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IF4E3</w:t>
      </w:r>
      <w:r>
        <w:rPr>
          <w:rFonts w:ascii="Times New Roman" w:hAnsi="Times New Roman" w:cs="Times New Roman"/>
          <w:sz w:val="24"/>
          <w:szCs w:val="24"/>
        </w:rPr>
        <w:t>-R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GTCCCGAACACTGACACT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07A31F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EMIN5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AGGCGTGAAGTCCAAGGTTAC</w:t>
      </w:r>
    </w:p>
    <w:p w14:paraId="0E09951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EMIN5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GGAGGCTTGTTGGAGTAGGTG</w:t>
      </w:r>
    </w:p>
    <w:p w14:paraId="20A82E2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SM</w:t>
      </w:r>
      <w:r>
        <w:rPr>
          <w:rFonts w:ascii="Times New Roman" w:hAnsi="Times New Roman" w:cs="Times New Roman"/>
          <w:sz w:val="24"/>
          <w:szCs w:val="24"/>
        </w:rPr>
        <w:t xml:space="preserve">1-F: </w:t>
      </w:r>
      <w:r>
        <w:rPr>
          <w:rFonts w:hint="eastAsia" w:ascii="Times New Roman" w:hAnsi="Times New Roman" w:cs="Times New Roman"/>
          <w:sz w:val="24"/>
          <w:szCs w:val="24"/>
        </w:rPr>
        <w:t>ACAAAGGGTGGAACAGCAGAC</w:t>
      </w:r>
    </w:p>
    <w:p w14:paraId="6EFF4F81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SM</w:t>
      </w:r>
      <w:r>
        <w:rPr>
          <w:rFonts w:ascii="Times New Roman" w:hAnsi="Times New Roman" w:cs="Times New Roman"/>
          <w:sz w:val="24"/>
          <w:szCs w:val="24"/>
        </w:rPr>
        <w:t>1-R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AGTGACAGCCCCTACTCTT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99F0B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UN2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TGGTTTACAGACTGGGACGC</w:t>
      </w:r>
    </w:p>
    <w:p w14:paraId="53B36E4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UN2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GCTTTTCTGGGTCCTTCGGA</w:t>
      </w:r>
    </w:p>
    <w:p w14:paraId="259A41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DT16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ACACGCAGGACAGAAGCCTA</w:t>
      </w:r>
    </w:p>
    <w:p w14:paraId="29C456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DT16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AGACGCTTGGCATAGAAGTGG</w:t>
      </w:r>
    </w:p>
    <w:p w14:paraId="6C3990A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UDT4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TTTGAGCAGAACCAAGACCGA</w:t>
      </w:r>
    </w:p>
    <w:p w14:paraId="776F354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UDT4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CGGAAGGGAAGGGACTGTAGA</w:t>
      </w:r>
    </w:p>
    <w:p w14:paraId="005CB4B3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KM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AATCACGCTGGATAACGCCT</w:t>
      </w:r>
    </w:p>
    <w:p w14:paraId="7F8CF5E3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KM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TCGGCACCTTTCTGCTTCAC</w:t>
      </w:r>
    </w:p>
    <w:p w14:paraId="22DCD7EC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C61A1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ATTTCCAGGGCTTCCGAGTG</w:t>
      </w:r>
    </w:p>
    <w:p w14:paraId="689C467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C61A1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CGAGCTGAGAGCATTTGGGA</w:t>
      </w:r>
    </w:p>
    <w:p w14:paraId="2BBF0C5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MPS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GAGGGCTTGAAGGTCACTGAT</w:t>
      </w:r>
    </w:p>
    <w:p w14:paraId="1FD99F3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MPS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TTCGCTGCCACAAAGACATT</w:t>
      </w:r>
    </w:p>
    <w:p w14:paraId="4D9E2A91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-F: </w:t>
      </w:r>
      <w:r>
        <w:rPr>
          <w:rFonts w:hint="eastAsia" w:ascii="Times New Roman" w:hAnsi="Times New Roman" w:cs="Times New Roman"/>
          <w:sz w:val="24"/>
          <w:szCs w:val="24"/>
        </w:rPr>
        <w:t>GCACCGTCAAGGCTGAGAAC</w:t>
      </w:r>
    </w:p>
    <w:p w14:paraId="44A85D4F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-R: </w:t>
      </w:r>
      <w:r>
        <w:rPr>
          <w:rFonts w:hint="eastAsia" w:ascii="Times New Roman" w:hAnsi="Times New Roman" w:cs="Times New Roman"/>
          <w:sz w:val="24"/>
          <w:szCs w:val="24"/>
        </w:rPr>
        <w:t>TGGTGAAGACGCCAGTGGA</w:t>
      </w:r>
    </w:p>
    <w:p w14:paraId="36ED1E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β-actin -F: </w:t>
      </w:r>
      <w:r>
        <w:rPr>
          <w:rFonts w:hint="eastAsia" w:ascii="Times New Roman" w:hAnsi="Times New Roman" w:cs="Times New Roman"/>
          <w:sz w:val="24"/>
          <w:szCs w:val="24"/>
        </w:rPr>
        <w:t>CATGTACGTTGCTATCCAGGC</w:t>
      </w:r>
    </w:p>
    <w:p w14:paraId="41A8F41C">
      <w:pPr>
        <w:rPr>
          <w:szCs w:val="21"/>
        </w:rPr>
      </w:pPr>
      <w:r>
        <w:rPr>
          <w:rFonts w:ascii="Times New Roman" w:hAnsi="Times New Roman" w:cs="Times New Roman"/>
          <w:sz w:val="24"/>
          <w:szCs w:val="24"/>
        </w:rPr>
        <w:t xml:space="preserve">β-actin -R: </w:t>
      </w:r>
      <w:r>
        <w:rPr>
          <w:rFonts w:hint="eastAsia" w:ascii="Times New Roman" w:hAnsi="Times New Roman" w:cs="Times New Roman"/>
          <w:sz w:val="24"/>
          <w:szCs w:val="24"/>
        </w:rPr>
        <w:t>CTCCTTAATGTCACGCACGAT</w:t>
      </w:r>
    </w:p>
    <w:p w14:paraId="3BE93B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CDEB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etailed information on 751 differentially expressed genes.</w:t>
      </w:r>
    </w:p>
    <w:p w14:paraId="3A566A04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etailed information 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</w:rPr>
        <w:t>2008 co-expressed genes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ascii="Times New Roman" w:hAnsi="Times New Roman"/>
          <w:b w:val="0"/>
          <w:bCs w:val="0"/>
          <w:sz w:val="24"/>
          <w:szCs w:val="24"/>
        </w:rPr>
        <w:t>|correlation spearman| &gt;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0.4 and </w:t>
      </w:r>
      <w:r>
        <w:rPr>
          <w:rFonts w:ascii="Times New Roman" w:hAnsi="Times New Roman"/>
          <w:b w:val="0"/>
          <w:bCs w:val="0"/>
          <w:i/>
          <w:iCs/>
          <w:sz w:val="24"/>
          <w:szCs w:val="24"/>
        </w:rPr>
        <w:t>p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</w:rPr>
        <w:t>.adj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&lt; 0.05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).</w:t>
      </w:r>
    </w:p>
    <w:p w14:paraId="1E2067A1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4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The detailed results of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/>
          <w:b w:val="0"/>
          <w:bCs w:val="0"/>
          <w:sz w:val="24"/>
          <w:szCs w:val="24"/>
        </w:rPr>
        <w:t>GO analysis and KEGG pathway analysis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.</w:t>
      </w:r>
    </w:p>
    <w:p w14:paraId="2A439267">
      <w:pPr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5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Correlation analysis of MGLL expression levels and m7G methylation genes in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ccRCC</w:t>
      </w:r>
      <w:r>
        <w:rPr>
          <w:rFonts w:ascii="Times New Roman" w:hAnsi="Times New Roman"/>
          <w:b w:val="0"/>
          <w:bCs w:val="0"/>
          <w:sz w:val="24"/>
          <w:szCs w:val="24"/>
        </w:rPr>
        <w:t>.</w:t>
      </w:r>
    </w:p>
    <w:p w14:paraId="431ECE0A"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 w14:paraId="4916FCC9">
      <w:pPr>
        <w:pStyle w:val="2"/>
        <w:rPr>
          <w:rFonts w:cs="Times New Roman"/>
          <w:szCs w:val="24"/>
        </w:rPr>
      </w:pPr>
      <w:r>
        <w:t>Supplementary Figure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888355" cy="7103110"/>
            <wp:effectExtent l="0" t="0" r="0" b="0"/>
            <wp:docPr id="2" name="图片 2" descr="Figure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. S1"/>
                    <pic:cNvPicPr>
                      <a:picLocks noChangeAspect="1"/>
                    </pic:cNvPicPr>
                  </pic:nvPicPr>
                  <pic:blipFill>
                    <a:blip r:embed="rId10"/>
                    <a:srcRect b="14721"/>
                    <a:stretch>
                      <a:fillRect/>
                    </a:stretch>
                  </pic:blipFill>
                  <pic:spPr>
                    <a:xfrm>
                      <a:off x="0" y="0"/>
                      <a:ext cx="5888355" cy="710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scatter plot of genes with a correlation coefficient r &gt; 0.3 related to MGLL express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(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p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&lt; 0.0</w:t>
      </w:r>
      <w:r>
        <w:rPr>
          <w:rFonts w:hint="eastAsia" w:eastAsia="宋体"/>
          <w:sz w:val="24"/>
          <w:szCs w:val="24"/>
          <w:lang w:val="en-US" w:eastAsia="zh-CN"/>
        </w:rPr>
        <w:t>01</w:t>
      </w:r>
      <w:r>
        <w:rPr>
          <w:rFonts w:hint="eastAsia" w:eastAsia="宋体" w:cs="Times New Roman"/>
          <w:szCs w:val="24"/>
          <w:lang w:val="en-US" w:eastAsia="zh-CN"/>
        </w:rPr>
        <w:t>)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B8624D4"/>
    <w:rsid w:val="437A3335"/>
    <w:rsid w:val="5EFE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57</Words>
  <Characters>1424</Characters>
  <Lines>6</Lines>
  <Paragraphs>1</Paragraphs>
  <TotalTime>3</TotalTime>
  <ScaleCrop>false</ScaleCrop>
  <LinksUpToDate>false</LinksUpToDate>
  <CharactersWithSpaces>154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躺赢的蝴蝶</cp:lastModifiedBy>
  <cp:lastPrinted>2013-10-03T12:51:00Z</cp:lastPrinted>
  <dcterms:modified xsi:type="dcterms:W3CDTF">2025-06-08T16:41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VhMTQ1YWIzNjYzZmYyYjBiNzkxN2FmODRiZTc5ZjkiLCJ1c2VySWQiOiIxMDMwNjg4NjIxIn0=</vt:lpwstr>
  </property>
  <property fmtid="{D5CDD505-2E9C-101B-9397-08002B2CF9AE}" pid="11" name="KSOProductBuildVer">
    <vt:lpwstr>2052-12.1.0.21171</vt:lpwstr>
  </property>
  <property fmtid="{D5CDD505-2E9C-101B-9397-08002B2CF9AE}" pid="12" name="ICV">
    <vt:lpwstr>A452479AB00C43FB90410A25AA0740CF_12</vt:lpwstr>
  </property>
</Properties>
</file>